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E1738E" w14:textId="2FA36B01" w:rsidR="00804389" w:rsidRPr="00804389" w:rsidRDefault="007A784B" w:rsidP="00596E44">
      <w:pPr>
        <w:jc w:val="center"/>
        <w:rPr>
          <w:b/>
          <w:bCs/>
          <w:sz w:val="24"/>
          <w:szCs w:val="24"/>
        </w:rPr>
      </w:pPr>
      <w:r>
        <w:rPr>
          <w:b/>
          <w:bCs/>
          <w:sz w:val="24"/>
          <w:szCs w:val="24"/>
        </w:rPr>
        <w:t xml:space="preserve">Multimedia Appendix </w:t>
      </w:r>
      <w:r w:rsidR="006815C8">
        <w:rPr>
          <w:b/>
          <w:bCs/>
          <w:sz w:val="24"/>
          <w:szCs w:val="24"/>
        </w:rPr>
        <w:t>1</w:t>
      </w:r>
    </w:p>
    <w:p w14:paraId="077435C8" w14:textId="544EE764" w:rsidR="00F27091" w:rsidRPr="00E74CD8" w:rsidRDefault="00596E44" w:rsidP="00E74CD8">
      <w:pPr>
        <w:rPr>
          <w:b/>
          <w:bCs/>
        </w:rPr>
      </w:pPr>
      <w:r w:rsidRPr="00E74CD8">
        <w:rPr>
          <w:b/>
          <w:bCs/>
        </w:rPr>
        <w:t xml:space="preserve">Baseline </w:t>
      </w:r>
      <w:r w:rsidR="00C65445">
        <w:rPr>
          <w:b/>
          <w:bCs/>
        </w:rPr>
        <w:t>q</w:t>
      </w:r>
      <w:r w:rsidRPr="00E74CD8">
        <w:rPr>
          <w:b/>
          <w:bCs/>
        </w:rPr>
        <w:t>uestionnaire</w:t>
      </w:r>
    </w:p>
    <w:p w14:paraId="35CE4433" w14:textId="0CF17D7A" w:rsidR="00A947D7" w:rsidRPr="00E74CD8" w:rsidRDefault="00A947D7" w:rsidP="00A947D7">
      <w:pPr>
        <w:pStyle w:val="NormalWeb"/>
        <w:shd w:val="clear" w:color="auto" w:fill="F9FDFF"/>
        <w:spacing w:before="0" w:beforeAutospacing="0" w:after="0" w:afterAutospacing="0"/>
        <w:textAlignment w:val="baseline"/>
        <w:rPr>
          <w:rFonts w:ascii="Arial" w:hAnsi="Arial" w:cs="Arial"/>
          <w:color w:val="404040"/>
          <w:sz w:val="22"/>
          <w:szCs w:val="22"/>
        </w:rPr>
      </w:pPr>
      <w:r w:rsidRPr="00E74CD8">
        <w:rPr>
          <w:rFonts w:ascii="inherit" w:hAnsi="inherit" w:cs="Arial"/>
          <w:color w:val="404040"/>
          <w:sz w:val="22"/>
          <w:szCs w:val="22"/>
          <w:bdr w:val="none" w:sz="0" w:space="0" w:color="auto" w:frame="1"/>
        </w:rPr>
        <w:t>You are being invited to participate in a research study titled 'Understanding day-to-day well-being and self-management practices in people with a stoma'. This study is being done by William Goodman from the University of Leeds. </w:t>
      </w:r>
    </w:p>
    <w:p w14:paraId="451B25B4" w14:textId="77777777" w:rsidR="00A947D7" w:rsidRPr="00E74CD8" w:rsidRDefault="00A947D7" w:rsidP="00A947D7">
      <w:pPr>
        <w:pStyle w:val="NormalWeb"/>
        <w:shd w:val="clear" w:color="auto" w:fill="F9FDFF"/>
        <w:spacing w:before="0" w:beforeAutospacing="0" w:after="0" w:afterAutospacing="0"/>
        <w:textAlignment w:val="baseline"/>
        <w:rPr>
          <w:rFonts w:ascii="Arial" w:hAnsi="Arial" w:cs="Arial"/>
          <w:color w:val="404040"/>
          <w:sz w:val="22"/>
          <w:szCs w:val="22"/>
        </w:rPr>
      </w:pPr>
      <w:r w:rsidRPr="00E74CD8">
        <w:rPr>
          <w:rFonts w:ascii="inherit" w:hAnsi="inherit" w:cs="Arial"/>
          <w:color w:val="404040"/>
          <w:sz w:val="22"/>
          <w:szCs w:val="22"/>
          <w:bdr w:val="none" w:sz="0" w:space="0" w:color="auto" w:frame="1"/>
        </w:rPr>
        <w:t>The purpose of this research study is to understand how individuals manage their stomas day-to-day, and how their well-being and confidence changes throughout the day. This survey will take you approximately 8 minutes to complete. Your participation in this study is entirely voluntary and you can withdraw at any time without providing a reason. </w:t>
      </w:r>
    </w:p>
    <w:p w14:paraId="3D8247AD" w14:textId="77777777" w:rsidR="00A947D7" w:rsidRPr="00E74CD8" w:rsidRDefault="00A947D7" w:rsidP="00A947D7">
      <w:pPr>
        <w:pStyle w:val="NormalWeb"/>
        <w:shd w:val="clear" w:color="auto" w:fill="F9FDFF"/>
        <w:spacing w:before="0" w:beforeAutospacing="0" w:after="0" w:afterAutospacing="0"/>
        <w:textAlignment w:val="baseline"/>
        <w:rPr>
          <w:rFonts w:ascii="Arial" w:hAnsi="Arial" w:cs="Arial"/>
          <w:color w:val="404040"/>
          <w:sz w:val="22"/>
          <w:szCs w:val="22"/>
        </w:rPr>
      </w:pPr>
      <w:r w:rsidRPr="00E74CD8">
        <w:rPr>
          <w:rFonts w:ascii="inherit" w:hAnsi="inherit" w:cs="Arial"/>
          <w:color w:val="404040"/>
          <w:sz w:val="22"/>
          <w:szCs w:val="22"/>
          <w:bdr w:val="none" w:sz="0" w:space="0" w:color="auto" w:frame="1"/>
        </w:rPr>
        <w:t>We believe there are no known risks associated with this research study; however, as with any online related activity the risk of a breach is always possible. To the best of our ability your participation in this study will remain confidential, and only anonymised data will be published. We will minimise any risks by keeping your personal information entirely confidential in a password protected folder on University of Leeds servers. This will be deleted once the research is completed. Further information is available via the University of Leeds </w:t>
      </w:r>
      <w:hyperlink r:id="rId4" w:history="1">
        <w:r w:rsidRPr="00E74CD8">
          <w:rPr>
            <w:rStyle w:val="Hyperlink"/>
            <w:rFonts w:ascii="inherit" w:hAnsi="inherit" w:cs="Arial"/>
            <w:color w:val="00557F"/>
            <w:sz w:val="22"/>
            <w:szCs w:val="22"/>
            <w:bdr w:val="none" w:sz="0" w:space="0" w:color="auto" w:frame="1"/>
          </w:rPr>
          <w:t>Privacy Notice</w:t>
        </w:r>
      </w:hyperlink>
      <w:r w:rsidRPr="00E74CD8">
        <w:rPr>
          <w:rFonts w:ascii="inherit" w:hAnsi="inherit" w:cs="Arial"/>
          <w:color w:val="404040"/>
          <w:sz w:val="22"/>
          <w:szCs w:val="22"/>
          <w:bdr w:val="none" w:sz="0" w:space="0" w:color="auto" w:frame="1"/>
        </w:rPr>
        <w:t>. For further information on this study please refer to the Information Sheet emailed to you.</w:t>
      </w:r>
    </w:p>
    <w:p w14:paraId="06722B9E" w14:textId="77777777" w:rsidR="00A947D7" w:rsidRPr="00E74CD8" w:rsidRDefault="00A947D7" w:rsidP="00596E44">
      <w:pPr>
        <w:rPr>
          <w:b/>
          <w:bCs/>
          <w:strike/>
        </w:rPr>
      </w:pPr>
    </w:p>
    <w:p w14:paraId="4369681D" w14:textId="197CB3CF" w:rsidR="00301216" w:rsidRPr="00E74CD8" w:rsidRDefault="00F93DEF" w:rsidP="00596E44">
      <w:r w:rsidRPr="00E74CD8">
        <w:t>What is your study ID?</w:t>
      </w:r>
    </w:p>
    <w:p w14:paraId="7D71C147" w14:textId="75436F3E" w:rsidR="00596E44" w:rsidRPr="00E74CD8" w:rsidRDefault="00596E44" w:rsidP="00596E44">
      <w:r w:rsidRPr="00E74CD8">
        <w:t>What type of stoma do you have?</w:t>
      </w:r>
    </w:p>
    <w:p w14:paraId="54E4EF5F" w14:textId="036E6E74" w:rsidR="00596E44" w:rsidRPr="00E74CD8" w:rsidRDefault="00596E44" w:rsidP="00596E44">
      <w:pPr>
        <w:ind w:firstLine="720"/>
      </w:pPr>
      <w:r w:rsidRPr="00E74CD8">
        <w:t>Ileostomy</w:t>
      </w:r>
    </w:p>
    <w:p w14:paraId="3E8FFAE8" w14:textId="042F0F13" w:rsidR="00596E44" w:rsidRPr="00E74CD8" w:rsidRDefault="00596E44" w:rsidP="00596E44">
      <w:pPr>
        <w:ind w:firstLine="720"/>
      </w:pPr>
      <w:r w:rsidRPr="00E74CD8">
        <w:t>Colostomy</w:t>
      </w:r>
    </w:p>
    <w:p w14:paraId="1C6202FA" w14:textId="1D9E87FC" w:rsidR="00E87D80" w:rsidRPr="00E74CD8" w:rsidRDefault="00E87D80" w:rsidP="00596E44">
      <w:pPr>
        <w:ind w:firstLine="720"/>
      </w:pPr>
      <w:r w:rsidRPr="00E74CD8">
        <w:t xml:space="preserve">Don’t </w:t>
      </w:r>
      <w:proofErr w:type="gramStart"/>
      <w:r w:rsidRPr="00E74CD8">
        <w:t>know</w:t>
      </w:r>
      <w:proofErr w:type="gramEnd"/>
    </w:p>
    <w:p w14:paraId="2EF212C4" w14:textId="76AD50ED" w:rsidR="00596E44" w:rsidRPr="00E74CD8" w:rsidRDefault="00596E44" w:rsidP="00596E44">
      <w:r w:rsidRPr="00E74CD8">
        <w:t>How long have you been living with a stoma?</w:t>
      </w:r>
    </w:p>
    <w:p w14:paraId="72069319" w14:textId="46268E3D" w:rsidR="00596E44" w:rsidRPr="00E74CD8" w:rsidRDefault="00596E44" w:rsidP="00596E44">
      <w:pPr>
        <w:ind w:firstLine="720"/>
      </w:pPr>
      <w:r w:rsidRPr="00E74CD8">
        <w:t>Years:</w:t>
      </w:r>
    </w:p>
    <w:p w14:paraId="502B9FFD" w14:textId="502ED778" w:rsidR="00596E44" w:rsidRPr="00E74CD8" w:rsidRDefault="00596E44" w:rsidP="00596E44">
      <w:pPr>
        <w:ind w:firstLine="720"/>
      </w:pPr>
      <w:r w:rsidRPr="00E74CD8">
        <w:t>Months:</w:t>
      </w:r>
    </w:p>
    <w:p w14:paraId="300CF8AD" w14:textId="650FD47E" w:rsidR="00596E44" w:rsidRPr="00E74CD8" w:rsidRDefault="00596E44" w:rsidP="00596E44">
      <w:r w:rsidRPr="00E74CD8">
        <w:t>What was the reason for the formation of your stoma?</w:t>
      </w:r>
    </w:p>
    <w:p w14:paraId="2B57E3CE" w14:textId="0E579A26" w:rsidR="00596E44" w:rsidRPr="00E74CD8" w:rsidRDefault="00596E44" w:rsidP="00596E44">
      <w:pPr>
        <w:ind w:firstLine="720"/>
      </w:pPr>
      <w:r w:rsidRPr="00E74CD8">
        <w:t>Cancer</w:t>
      </w:r>
    </w:p>
    <w:p w14:paraId="51C14E83" w14:textId="38F301CE" w:rsidR="00596E44" w:rsidRPr="00E74CD8" w:rsidRDefault="00596E44" w:rsidP="00596E44">
      <w:pPr>
        <w:ind w:firstLine="720"/>
      </w:pPr>
      <w:r w:rsidRPr="00E74CD8">
        <w:t>Crohn’s disease</w:t>
      </w:r>
    </w:p>
    <w:p w14:paraId="5D990ACF" w14:textId="75FB65D4" w:rsidR="00596E44" w:rsidRPr="00E74CD8" w:rsidRDefault="00596E44" w:rsidP="00596E44">
      <w:pPr>
        <w:ind w:firstLine="720"/>
      </w:pPr>
      <w:r w:rsidRPr="00E74CD8">
        <w:t>Ulcerative colitis</w:t>
      </w:r>
    </w:p>
    <w:p w14:paraId="487E71FC" w14:textId="02D63A6D" w:rsidR="00596E44" w:rsidRPr="00E74CD8" w:rsidRDefault="00596E44" w:rsidP="00596E44">
      <w:pPr>
        <w:ind w:firstLine="720"/>
      </w:pPr>
      <w:r w:rsidRPr="00E74CD8">
        <w:t>Diverticulitis</w:t>
      </w:r>
    </w:p>
    <w:p w14:paraId="6F8C1A3F" w14:textId="7230B582" w:rsidR="00596E44" w:rsidRPr="00E74CD8" w:rsidRDefault="00596E44" w:rsidP="00596E44">
      <w:pPr>
        <w:ind w:firstLine="720"/>
      </w:pPr>
      <w:r w:rsidRPr="00E74CD8">
        <w:t>Physical trauma</w:t>
      </w:r>
    </w:p>
    <w:p w14:paraId="51B021E7" w14:textId="3B2E68FC" w:rsidR="00596E44" w:rsidRPr="00E74CD8" w:rsidRDefault="00596E44" w:rsidP="00596E44">
      <w:pPr>
        <w:ind w:firstLine="720"/>
      </w:pPr>
      <w:r w:rsidRPr="00E74CD8">
        <w:t>Other please specify:</w:t>
      </w:r>
    </w:p>
    <w:p w14:paraId="7E7E4F81" w14:textId="609F0570" w:rsidR="00596E44" w:rsidRPr="00E74CD8" w:rsidRDefault="00596E44" w:rsidP="00596E44">
      <w:r w:rsidRPr="00E74CD8">
        <w:t xml:space="preserve">What is your </w:t>
      </w:r>
      <w:r w:rsidR="00F82769" w:rsidRPr="00E74CD8">
        <w:t>gender</w:t>
      </w:r>
      <w:r w:rsidRPr="00E74CD8">
        <w:t>?</w:t>
      </w:r>
    </w:p>
    <w:p w14:paraId="3545C83D" w14:textId="39D439F4" w:rsidR="00596E44" w:rsidRPr="00E74CD8" w:rsidRDefault="00596E44" w:rsidP="00596E44">
      <w:pPr>
        <w:ind w:firstLine="720"/>
      </w:pPr>
      <w:r w:rsidRPr="00E74CD8">
        <w:t>Male</w:t>
      </w:r>
    </w:p>
    <w:p w14:paraId="1DC023AE" w14:textId="474DB5EC" w:rsidR="00596E44" w:rsidRPr="00E74CD8" w:rsidRDefault="00596E44" w:rsidP="00596E44">
      <w:pPr>
        <w:ind w:firstLine="720"/>
      </w:pPr>
      <w:r w:rsidRPr="00E74CD8">
        <w:t>Female</w:t>
      </w:r>
    </w:p>
    <w:p w14:paraId="0B48ECE3" w14:textId="3ED4EF03" w:rsidR="00DF1A66" w:rsidRPr="00E74CD8" w:rsidRDefault="00F82769" w:rsidP="00596E44">
      <w:pPr>
        <w:ind w:firstLine="720"/>
      </w:pPr>
      <w:r w:rsidRPr="00E74CD8">
        <w:t>Other</w:t>
      </w:r>
    </w:p>
    <w:p w14:paraId="31E9E071" w14:textId="09E20E79" w:rsidR="00596E44" w:rsidRPr="00E74CD8" w:rsidRDefault="00596E44" w:rsidP="00596E44">
      <w:pPr>
        <w:ind w:firstLine="720"/>
      </w:pPr>
      <w:r w:rsidRPr="00E74CD8">
        <w:t xml:space="preserve">Prefer not to </w:t>
      </w:r>
      <w:proofErr w:type="gramStart"/>
      <w:r w:rsidRPr="00E74CD8">
        <w:t>say</w:t>
      </w:r>
      <w:proofErr w:type="gramEnd"/>
    </w:p>
    <w:p w14:paraId="4051FD44" w14:textId="43E29969" w:rsidR="00F82769" w:rsidRPr="00E74CD8" w:rsidRDefault="00F82769" w:rsidP="00F82769">
      <w:r w:rsidRPr="00E74CD8">
        <w:lastRenderedPageBreak/>
        <w:t>Does your gender identity match your sex as registered at birth?</w:t>
      </w:r>
    </w:p>
    <w:p w14:paraId="67242271" w14:textId="4D6D6EDC" w:rsidR="00F82769" w:rsidRPr="00E74CD8" w:rsidRDefault="00F82769" w:rsidP="00F82769">
      <w:r w:rsidRPr="00E74CD8">
        <w:tab/>
        <w:t>Yes</w:t>
      </w:r>
    </w:p>
    <w:p w14:paraId="7A42B985" w14:textId="05BBE1AA" w:rsidR="00F82769" w:rsidRPr="00E74CD8" w:rsidRDefault="00F82769" w:rsidP="00F82769">
      <w:r w:rsidRPr="00E74CD8">
        <w:tab/>
        <w:t>No</w:t>
      </w:r>
    </w:p>
    <w:p w14:paraId="13CCDA34" w14:textId="3D70B9AF" w:rsidR="00F82769" w:rsidRPr="00E74CD8" w:rsidRDefault="00F82769" w:rsidP="00F82769">
      <w:r w:rsidRPr="00E74CD8">
        <w:tab/>
        <w:t xml:space="preserve">Prefer not to </w:t>
      </w:r>
      <w:proofErr w:type="gramStart"/>
      <w:r w:rsidRPr="00E74CD8">
        <w:t>say</w:t>
      </w:r>
      <w:proofErr w:type="gramEnd"/>
    </w:p>
    <w:p w14:paraId="04F21FFC" w14:textId="7D817465" w:rsidR="00596E44" w:rsidRPr="00E74CD8" w:rsidRDefault="00596E44" w:rsidP="00596E44">
      <w:r w:rsidRPr="00E74CD8">
        <w:t>What is your age</w:t>
      </w:r>
      <w:r w:rsidR="00A6117D" w:rsidRPr="00E74CD8">
        <w:t>? Please specify in years</w:t>
      </w:r>
    </w:p>
    <w:p w14:paraId="65780C09" w14:textId="126B606C" w:rsidR="00596E44" w:rsidRPr="00E74CD8" w:rsidRDefault="000C6EC4" w:rsidP="00596E44">
      <w:r w:rsidRPr="00E74CD8">
        <w:t>What is your marital status?</w:t>
      </w:r>
    </w:p>
    <w:p w14:paraId="3C5EDA03" w14:textId="3A47F309" w:rsidR="000C6EC4" w:rsidRPr="00E74CD8" w:rsidRDefault="000C6EC4" w:rsidP="000C6EC4">
      <w:pPr>
        <w:ind w:firstLine="720"/>
      </w:pPr>
      <w:r w:rsidRPr="00E74CD8">
        <w:t>Married</w:t>
      </w:r>
      <w:r w:rsidR="00A73208" w:rsidRPr="00E74CD8">
        <w:t xml:space="preserve">/living with </w:t>
      </w:r>
      <w:proofErr w:type="gramStart"/>
      <w:r w:rsidR="00A73208" w:rsidRPr="00E74CD8">
        <w:t>partner</w:t>
      </w:r>
      <w:proofErr w:type="gramEnd"/>
    </w:p>
    <w:p w14:paraId="30BD224E" w14:textId="56272BD1" w:rsidR="000C6EC4" w:rsidRPr="00E74CD8" w:rsidRDefault="000C6EC4" w:rsidP="000C6EC4">
      <w:pPr>
        <w:ind w:firstLine="720"/>
      </w:pPr>
      <w:r w:rsidRPr="00E74CD8">
        <w:t>Single</w:t>
      </w:r>
    </w:p>
    <w:p w14:paraId="37C8C466" w14:textId="20F85863" w:rsidR="000C6EC4" w:rsidRPr="00E74CD8" w:rsidRDefault="000C6EC4" w:rsidP="000C6EC4">
      <w:pPr>
        <w:ind w:firstLine="720"/>
      </w:pPr>
      <w:r w:rsidRPr="00E74CD8">
        <w:t>Divorced</w:t>
      </w:r>
    </w:p>
    <w:p w14:paraId="7263A04F" w14:textId="77311C69" w:rsidR="000C6EC4" w:rsidRPr="00E74CD8" w:rsidRDefault="000C6EC4" w:rsidP="000C6EC4">
      <w:pPr>
        <w:ind w:firstLine="720"/>
      </w:pPr>
      <w:r w:rsidRPr="00E74CD8">
        <w:t>Widowed</w:t>
      </w:r>
    </w:p>
    <w:p w14:paraId="321BCEB9" w14:textId="3A3F9718" w:rsidR="000C6EC4" w:rsidRPr="00E74CD8" w:rsidRDefault="000C6EC4" w:rsidP="000C6EC4">
      <w:pPr>
        <w:ind w:firstLine="720"/>
      </w:pPr>
      <w:r w:rsidRPr="00E74CD8">
        <w:t>Other</w:t>
      </w:r>
    </w:p>
    <w:p w14:paraId="2BDDF70B" w14:textId="711AF6B2" w:rsidR="00CC02F7" w:rsidRPr="00E74CD8" w:rsidRDefault="00CC02F7" w:rsidP="000C6EC4">
      <w:r w:rsidRPr="00E74CD8">
        <w:t>You only need to answer one of the two following questions.</w:t>
      </w:r>
    </w:p>
    <w:p w14:paraId="0D1558A9" w14:textId="742433A3" w:rsidR="000C6EC4" w:rsidRPr="00E74CD8" w:rsidRDefault="000C6EC4" w:rsidP="000C6EC4">
      <w:r w:rsidRPr="00E74CD8">
        <w:t>What is your height</w:t>
      </w:r>
      <w:r w:rsidR="00CC02F7" w:rsidRPr="00E74CD8">
        <w:t xml:space="preserve"> in cm</w:t>
      </w:r>
      <w:r w:rsidRPr="00E74CD8">
        <w:t>?</w:t>
      </w:r>
      <w:r w:rsidR="00595007" w:rsidRPr="00E74CD8">
        <w:t xml:space="preserve"> </w:t>
      </w:r>
    </w:p>
    <w:p w14:paraId="6229BE6A" w14:textId="0A7D0255" w:rsidR="00CC02F7" w:rsidRPr="00E74CD8" w:rsidRDefault="00CC02F7" w:rsidP="00CC02F7">
      <w:r w:rsidRPr="00E74CD8">
        <w:t>What is your height in ft/in?</w:t>
      </w:r>
    </w:p>
    <w:p w14:paraId="78CF2F4C" w14:textId="5379174B" w:rsidR="00CC02F7" w:rsidRPr="00E74CD8" w:rsidRDefault="00CC02F7" w:rsidP="00CC02F7">
      <w:r w:rsidRPr="00E74CD8">
        <w:t>You only need to answer one of the two following questions.</w:t>
      </w:r>
    </w:p>
    <w:p w14:paraId="1369AEA9" w14:textId="20BA1BF3" w:rsidR="000C6EC4" w:rsidRPr="00E74CD8" w:rsidRDefault="000C6EC4" w:rsidP="000C6EC4">
      <w:r w:rsidRPr="00E74CD8">
        <w:t>What is your weight</w:t>
      </w:r>
      <w:r w:rsidR="00CC02F7" w:rsidRPr="00E74CD8">
        <w:t xml:space="preserve"> in </w:t>
      </w:r>
      <w:r w:rsidR="003B6483" w:rsidRPr="00E74CD8">
        <w:t>kg</w:t>
      </w:r>
      <w:r w:rsidRPr="00E74CD8">
        <w:t>?</w:t>
      </w:r>
      <w:r w:rsidR="00F93A2F" w:rsidRPr="00E74CD8">
        <w:t xml:space="preserve"> </w:t>
      </w:r>
    </w:p>
    <w:p w14:paraId="712B666B" w14:textId="7ABC8120" w:rsidR="00CC02F7" w:rsidRPr="00E74CD8" w:rsidRDefault="00CC02F7" w:rsidP="00CC02F7">
      <w:r w:rsidRPr="00E74CD8">
        <w:t xml:space="preserve">What is your weight in </w:t>
      </w:r>
      <w:proofErr w:type="spellStart"/>
      <w:r w:rsidR="003B6483" w:rsidRPr="00E74CD8">
        <w:t>st</w:t>
      </w:r>
      <w:proofErr w:type="spellEnd"/>
      <w:r w:rsidR="003B6483" w:rsidRPr="00E74CD8">
        <w:t>/lbs</w:t>
      </w:r>
      <w:r w:rsidRPr="00E74CD8">
        <w:t>?</w:t>
      </w:r>
    </w:p>
    <w:p w14:paraId="7A971495" w14:textId="70BE8E42" w:rsidR="00E87D80" w:rsidRPr="00E74CD8" w:rsidRDefault="00E26D5B" w:rsidP="00596E44">
      <w:r w:rsidRPr="00E74CD8">
        <w:t xml:space="preserve">What is your smoking status? </w:t>
      </w:r>
    </w:p>
    <w:p w14:paraId="11110A36" w14:textId="6DC0CE29" w:rsidR="00E87D80" w:rsidRPr="00E74CD8" w:rsidRDefault="00E87D80" w:rsidP="00596E44">
      <w:r w:rsidRPr="00E74CD8">
        <w:tab/>
      </w:r>
      <w:r w:rsidR="00E26D5B" w:rsidRPr="00E74CD8">
        <w:t>Current smoker</w:t>
      </w:r>
    </w:p>
    <w:p w14:paraId="18B1FCE6" w14:textId="2DDD0C44" w:rsidR="00E26D5B" w:rsidRPr="00E74CD8" w:rsidRDefault="00E26D5B" w:rsidP="00596E44">
      <w:r w:rsidRPr="00E74CD8">
        <w:tab/>
        <w:t>Ex-smoker</w:t>
      </w:r>
    </w:p>
    <w:p w14:paraId="25F7031D" w14:textId="5FDB0793" w:rsidR="00E87D80" w:rsidRPr="00E74CD8" w:rsidRDefault="00E26D5B" w:rsidP="00596E44">
      <w:r w:rsidRPr="00E74CD8">
        <w:tab/>
        <w:t xml:space="preserve">Never </w:t>
      </w:r>
      <w:proofErr w:type="gramStart"/>
      <w:r w:rsidRPr="00E74CD8">
        <w:t>smoked</w:t>
      </w:r>
      <w:proofErr w:type="gramEnd"/>
    </w:p>
    <w:p w14:paraId="3F65BCD9" w14:textId="016E2BE8" w:rsidR="006F122A" w:rsidRPr="00E74CD8" w:rsidRDefault="006F122A" w:rsidP="00596E44">
      <w:r w:rsidRPr="00E74CD8">
        <w:t>How many abdominal surgeries have you had (including your stoma surgery)?</w:t>
      </w:r>
    </w:p>
    <w:p w14:paraId="300705EA" w14:textId="61762A02" w:rsidR="00596E44" w:rsidRPr="00E74CD8" w:rsidRDefault="00596E44" w:rsidP="00596E44">
      <w:r w:rsidRPr="00E74CD8">
        <w:t>Do you</w:t>
      </w:r>
      <w:r w:rsidR="00E87D80" w:rsidRPr="00E74CD8">
        <w:t xml:space="preserve"> currently</w:t>
      </w:r>
      <w:r w:rsidRPr="00E74CD8">
        <w:t xml:space="preserve"> have a parastomal hernia</w:t>
      </w:r>
      <w:r w:rsidR="00E87D80" w:rsidRPr="00E74CD8">
        <w:t xml:space="preserve"> or a bulge around your stoma, making one side stick out more</w:t>
      </w:r>
      <w:r w:rsidRPr="00E74CD8">
        <w:t>?</w:t>
      </w:r>
    </w:p>
    <w:p w14:paraId="564BC314" w14:textId="113A67EE" w:rsidR="00596E44" w:rsidRPr="00E74CD8" w:rsidRDefault="00596E44" w:rsidP="00596E44">
      <w:pPr>
        <w:ind w:firstLine="720"/>
      </w:pPr>
      <w:r w:rsidRPr="00E74CD8">
        <w:t>Yes</w:t>
      </w:r>
    </w:p>
    <w:p w14:paraId="08B1CEDC" w14:textId="318F4F2F" w:rsidR="00596E44" w:rsidRPr="00E74CD8" w:rsidRDefault="00596E44" w:rsidP="00596E44">
      <w:pPr>
        <w:ind w:firstLine="720"/>
      </w:pPr>
      <w:r w:rsidRPr="00E74CD8">
        <w:t>No</w:t>
      </w:r>
    </w:p>
    <w:p w14:paraId="61DD85C7" w14:textId="0D367F6C" w:rsidR="00E87D80" w:rsidRPr="00E74CD8" w:rsidRDefault="00E87D80" w:rsidP="00596E44">
      <w:pPr>
        <w:ind w:firstLine="720"/>
      </w:pPr>
      <w:r w:rsidRPr="00E74CD8">
        <w:t xml:space="preserve">Don’t </w:t>
      </w:r>
      <w:proofErr w:type="gramStart"/>
      <w:r w:rsidRPr="00E74CD8">
        <w:t>know</w:t>
      </w:r>
      <w:proofErr w:type="gramEnd"/>
    </w:p>
    <w:p w14:paraId="7EC30CE6" w14:textId="434B5492" w:rsidR="00E87D80" w:rsidRPr="00E74CD8" w:rsidRDefault="00E87D80" w:rsidP="00E87D80">
      <w:r w:rsidRPr="00E74CD8">
        <w:t>Have you had a parastomal hernia or a bulge in the past?</w:t>
      </w:r>
    </w:p>
    <w:p w14:paraId="3BF84865" w14:textId="79049892" w:rsidR="00E87D80" w:rsidRPr="00E74CD8" w:rsidRDefault="00E87D80" w:rsidP="00E87D80">
      <w:r w:rsidRPr="00E74CD8">
        <w:tab/>
        <w:t>Yes</w:t>
      </w:r>
    </w:p>
    <w:p w14:paraId="405E0F93" w14:textId="4FA0B5DC" w:rsidR="00E87D80" w:rsidRPr="00E74CD8" w:rsidRDefault="00E87D80" w:rsidP="00E87D80">
      <w:r w:rsidRPr="00E74CD8">
        <w:tab/>
        <w:t>No</w:t>
      </w:r>
    </w:p>
    <w:p w14:paraId="636DA6FD" w14:textId="3917BD8A" w:rsidR="00E87D80" w:rsidRPr="00E74CD8" w:rsidRDefault="00E87D80" w:rsidP="00E87D80">
      <w:r w:rsidRPr="00E74CD8">
        <w:tab/>
        <w:t xml:space="preserve">Don’t </w:t>
      </w:r>
      <w:proofErr w:type="gramStart"/>
      <w:r w:rsidRPr="00E74CD8">
        <w:t>know</w:t>
      </w:r>
      <w:proofErr w:type="gramEnd"/>
    </w:p>
    <w:p w14:paraId="0CE8498F" w14:textId="1ED82B79" w:rsidR="0013701F" w:rsidRPr="00E74CD8" w:rsidRDefault="000C6EC4" w:rsidP="00596E44">
      <w:r w:rsidRPr="00E74CD8">
        <w:lastRenderedPageBreak/>
        <w:t xml:space="preserve">Do you have </w:t>
      </w:r>
      <w:r w:rsidR="0013701F" w:rsidRPr="00E74CD8">
        <w:t>a long-standing health</w:t>
      </w:r>
      <w:r w:rsidRPr="00E74CD8">
        <w:t xml:space="preserve"> condition?</w:t>
      </w:r>
    </w:p>
    <w:p w14:paraId="27A41ED8" w14:textId="77777777" w:rsidR="0013701F" w:rsidRPr="00E74CD8" w:rsidRDefault="0013701F" w:rsidP="00596E44">
      <w:r w:rsidRPr="00E74CD8">
        <w:tab/>
        <w:t>Yes</w:t>
      </w:r>
    </w:p>
    <w:p w14:paraId="09443231" w14:textId="77777777" w:rsidR="0013701F" w:rsidRPr="00E74CD8" w:rsidRDefault="0013701F" w:rsidP="00596E44">
      <w:r w:rsidRPr="00E74CD8">
        <w:tab/>
        <w:t>No</w:t>
      </w:r>
    </w:p>
    <w:p w14:paraId="43149239" w14:textId="2FDFBEE8" w:rsidR="00596E44" w:rsidRPr="00E74CD8" w:rsidRDefault="0013701F" w:rsidP="00596E44">
      <w:r w:rsidRPr="00E74CD8">
        <w:t>Which, if any, of the following conditions do you have?</w:t>
      </w:r>
    </w:p>
    <w:p w14:paraId="6DE23A8A" w14:textId="77777777" w:rsidR="0013701F" w:rsidRPr="00E74CD8" w:rsidRDefault="0013701F" w:rsidP="0013701F">
      <w:pPr>
        <w:ind w:firstLine="720"/>
      </w:pPr>
      <w:r w:rsidRPr="00E74CD8">
        <w:t xml:space="preserve">Alzheimer’s disease or dementia  </w:t>
      </w:r>
    </w:p>
    <w:p w14:paraId="1AECC309" w14:textId="77777777" w:rsidR="0013701F" w:rsidRPr="00E74CD8" w:rsidRDefault="0013701F" w:rsidP="0013701F">
      <w:pPr>
        <w:ind w:firstLine="720"/>
      </w:pPr>
      <w:r w:rsidRPr="00E74CD8">
        <w:t xml:space="preserve">Angina    </w:t>
      </w:r>
    </w:p>
    <w:p w14:paraId="0802F056" w14:textId="77777777" w:rsidR="0013701F" w:rsidRPr="00E74CD8" w:rsidRDefault="0013701F" w:rsidP="0013701F">
      <w:pPr>
        <w:ind w:firstLine="720"/>
      </w:pPr>
      <w:r w:rsidRPr="00E74CD8">
        <w:t xml:space="preserve">Arthritis      </w:t>
      </w:r>
    </w:p>
    <w:p w14:paraId="73CAD254" w14:textId="77777777" w:rsidR="0013701F" w:rsidRPr="00E74CD8" w:rsidRDefault="0013701F" w:rsidP="0013701F">
      <w:pPr>
        <w:ind w:firstLine="720"/>
      </w:pPr>
      <w:r w:rsidRPr="00E74CD8">
        <w:t>Asthma or other chronic chest problem</w:t>
      </w:r>
    </w:p>
    <w:p w14:paraId="46F3DE78" w14:textId="77777777" w:rsidR="0013701F" w:rsidRPr="00E74CD8" w:rsidRDefault="0013701F" w:rsidP="0013701F">
      <w:pPr>
        <w:ind w:firstLine="720"/>
      </w:pPr>
      <w:r w:rsidRPr="00E74CD8">
        <w:t xml:space="preserve">Blindness or visual impairment   </w:t>
      </w:r>
    </w:p>
    <w:p w14:paraId="14AA8879" w14:textId="77777777" w:rsidR="0013701F" w:rsidRPr="00E74CD8" w:rsidRDefault="0013701F" w:rsidP="0013701F">
      <w:pPr>
        <w:ind w:firstLine="720"/>
      </w:pPr>
      <w:r w:rsidRPr="00E74CD8">
        <w:t xml:space="preserve">Deafness or hearing impairment </w:t>
      </w:r>
    </w:p>
    <w:p w14:paraId="6D424C7E" w14:textId="77777777" w:rsidR="0013701F" w:rsidRPr="00E74CD8" w:rsidRDefault="0013701F" w:rsidP="0013701F">
      <w:pPr>
        <w:ind w:firstLine="720"/>
      </w:pPr>
      <w:r w:rsidRPr="00E74CD8">
        <w:t xml:space="preserve">Diabetes      </w:t>
      </w:r>
    </w:p>
    <w:p w14:paraId="237D6301" w14:textId="77777777" w:rsidR="0013701F" w:rsidRPr="00E74CD8" w:rsidRDefault="0013701F" w:rsidP="0013701F">
      <w:pPr>
        <w:ind w:firstLine="720"/>
      </w:pPr>
      <w:r w:rsidRPr="00E74CD8">
        <w:t xml:space="preserve">Epilepsy    </w:t>
      </w:r>
    </w:p>
    <w:p w14:paraId="1C4BE020" w14:textId="77777777" w:rsidR="0013701F" w:rsidRPr="00E74CD8" w:rsidRDefault="0013701F" w:rsidP="0013701F">
      <w:pPr>
        <w:ind w:firstLine="720"/>
      </w:pPr>
      <w:r w:rsidRPr="00E74CD8">
        <w:t xml:space="preserve">Heart condition   </w:t>
      </w:r>
    </w:p>
    <w:p w14:paraId="25E1FF66" w14:textId="77777777" w:rsidR="0013701F" w:rsidRPr="00E74CD8" w:rsidRDefault="0013701F" w:rsidP="0013701F">
      <w:pPr>
        <w:ind w:firstLine="720"/>
      </w:pPr>
      <w:r w:rsidRPr="00E74CD8">
        <w:t xml:space="preserve">High blood pressure </w:t>
      </w:r>
    </w:p>
    <w:p w14:paraId="6A0FA260" w14:textId="77777777" w:rsidR="0013701F" w:rsidRPr="00E74CD8" w:rsidRDefault="0013701F" w:rsidP="0013701F">
      <w:pPr>
        <w:ind w:firstLine="720"/>
      </w:pPr>
      <w:r w:rsidRPr="00E74CD8">
        <w:t xml:space="preserve">Kidney disease </w:t>
      </w:r>
    </w:p>
    <w:p w14:paraId="74D53129" w14:textId="77777777" w:rsidR="0013701F" w:rsidRPr="00E74CD8" w:rsidRDefault="0013701F" w:rsidP="0013701F">
      <w:pPr>
        <w:ind w:firstLine="720"/>
      </w:pPr>
      <w:r w:rsidRPr="00E74CD8">
        <w:t xml:space="preserve">Learning difficulty </w:t>
      </w:r>
    </w:p>
    <w:p w14:paraId="31CBEE80" w14:textId="77777777" w:rsidR="0013701F" w:rsidRPr="00E74CD8" w:rsidRDefault="0013701F" w:rsidP="0013701F">
      <w:pPr>
        <w:ind w:firstLine="720"/>
      </w:pPr>
      <w:r w:rsidRPr="00E74CD8">
        <w:t xml:space="preserve">Liver disease </w:t>
      </w:r>
    </w:p>
    <w:p w14:paraId="77898109" w14:textId="77777777" w:rsidR="0013701F" w:rsidRPr="00E74CD8" w:rsidRDefault="0013701F" w:rsidP="0013701F">
      <w:pPr>
        <w:ind w:firstLine="720"/>
      </w:pPr>
      <w:r w:rsidRPr="00E74CD8">
        <w:t>Long term back problems</w:t>
      </w:r>
    </w:p>
    <w:p w14:paraId="71281C9E" w14:textId="77777777" w:rsidR="0013701F" w:rsidRPr="00E74CD8" w:rsidRDefault="0013701F" w:rsidP="0013701F">
      <w:pPr>
        <w:ind w:firstLine="720"/>
      </w:pPr>
      <w:r w:rsidRPr="00E74CD8">
        <w:t>Long standing mental health problem</w:t>
      </w:r>
    </w:p>
    <w:p w14:paraId="2ADEDE66" w14:textId="7BCBE52C" w:rsidR="0013701F" w:rsidRPr="00E74CD8" w:rsidRDefault="0013701F" w:rsidP="0013701F">
      <w:pPr>
        <w:ind w:firstLine="720"/>
      </w:pPr>
      <w:r w:rsidRPr="00E74CD8">
        <w:t>Long standing neurological problem</w:t>
      </w:r>
    </w:p>
    <w:p w14:paraId="5823B7E1" w14:textId="13565283" w:rsidR="00F93A2F" w:rsidRPr="00E74CD8" w:rsidRDefault="00603525" w:rsidP="00603525">
      <w:pPr>
        <w:ind w:firstLine="720"/>
      </w:pPr>
      <w:r w:rsidRPr="00E74CD8">
        <w:t xml:space="preserve">Do not have a long standing </w:t>
      </w:r>
      <w:proofErr w:type="gramStart"/>
      <w:r w:rsidRPr="00E74CD8">
        <w:t>condition</w:t>
      </w:r>
      <w:proofErr w:type="gramEnd"/>
    </w:p>
    <w:p w14:paraId="4306B26A" w14:textId="784B5F6C" w:rsidR="0013701F" w:rsidRPr="00E74CD8" w:rsidRDefault="0013701F" w:rsidP="0013701F">
      <w:pPr>
        <w:ind w:firstLine="720"/>
      </w:pPr>
      <w:r w:rsidRPr="00E74CD8">
        <w:t>Another long-standing condition (please specify)</w:t>
      </w:r>
    </w:p>
    <w:p w14:paraId="7E98A4A5" w14:textId="40F15C3B" w:rsidR="004E73B3" w:rsidRPr="00E74CD8" w:rsidRDefault="004E73B3" w:rsidP="0013701F">
      <w:pPr>
        <w:ind w:firstLine="720"/>
      </w:pPr>
    </w:p>
    <w:p w14:paraId="3B8267FA" w14:textId="77777777" w:rsidR="004E73B3" w:rsidRPr="00E74CD8" w:rsidRDefault="004E73B3" w:rsidP="004E73B3">
      <w:r w:rsidRPr="00E74CD8">
        <w:t>Thank you for completing the questions. Someone will be in touch with the next steps.</w:t>
      </w:r>
    </w:p>
    <w:p w14:paraId="3DAB1B23" w14:textId="77777777" w:rsidR="00BB19B8" w:rsidRDefault="00BB19B8" w:rsidP="00BB19B8"/>
    <w:p w14:paraId="02A60E9C" w14:textId="77777777" w:rsidR="00BB19B8" w:rsidRDefault="00BB19B8" w:rsidP="00BB19B8"/>
    <w:p w14:paraId="6E75A127" w14:textId="77777777" w:rsidR="00BB19B8" w:rsidRDefault="00BB19B8" w:rsidP="00BB19B8"/>
    <w:p w14:paraId="6BCC2B65" w14:textId="77777777" w:rsidR="00BB19B8" w:rsidRDefault="00BB19B8" w:rsidP="00BB19B8"/>
    <w:p w14:paraId="138EF664" w14:textId="77777777" w:rsidR="00BB19B8" w:rsidRDefault="00BB19B8" w:rsidP="00BB19B8"/>
    <w:p w14:paraId="36FCEB78" w14:textId="77777777" w:rsidR="00F27091" w:rsidRDefault="00F27091" w:rsidP="00BB19B8"/>
    <w:p w14:paraId="00B28DC8" w14:textId="77777777" w:rsidR="00BB19B8" w:rsidRDefault="00BB19B8" w:rsidP="00BB19B8"/>
    <w:sectPr w:rsidR="00BB19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6E44"/>
    <w:rsid w:val="000C6EC4"/>
    <w:rsid w:val="000E49E6"/>
    <w:rsid w:val="0013701F"/>
    <w:rsid w:val="001F2C73"/>
    <w:rsid w:val="002347FA"/>
    <w:rsid w:val="00301216"/>
    <w:rsid w:val="003B6483"/>
    <w:rsid w:val="004010AA"/>
    <w:rsid w:val="0043564E"/>
    <w:rsid w:val="004B534C"/>
    <w:rsid w:val="004E73B3"/>
    <w:rsid w:val="004F4DA1"/>
    <w:rsid w:val="00595007"/>
    <w:rsid w:val="00596E44"/>
    <w:rsid w:val="00603525"/>
    <w:rsid w:val="006815C8"/>
    <w:rsid w:val="006F122A"/>
    <w:rsid w:val="007A784B"/>
    <w:rsid w:val="00804389"/>
    <w:rsid w:val="00832995"/>
    <w:rsid w:val="00927E41"/>
    <w:rsid w:val="009A10A6"/>
    <w:rsid w:val="009D6FDD"/>
    <w:rsid w:val="00A6117D"/>
    <w:rsid w:val="00A67A4B"/>
    <w:rsid w:val="00A73208"/>
    <w:rsid w:val="00A947D7"/>
    <w:rsid w:val="00BB19B8"/>
    <w:rsid w:val="00BD369E"/>
    <w:rsid w:val="00C65445"/>
    <w:rsid w:val="00C82292"/>
    <w:rsid w:val="00CC02F7"/>
    <w:rsid w:val="00CD05CF"/>
    <w:rsid w:val="00D05334"/>
    <w:rsid w:val="00D47ECF"/>
    <w:rsid w:val="00DF1A66"/>
    <w:rsid w:val="00E20D49"/>
    <w:rsid w:val="00E26D5B"/>
    <w:rsid w:val="00E74CD8"/>
    <w:rsid w:val="00E87D80"/>
    <w:rsid w:val="00EF69F1"/>
    <w:rsid w:val="00F27091"/>
    <w:rsid w:val="00F82769"/>
    <w:rsid w:val="00F86CC8"/>
    <w:rsid w:val="00F93A2F"/>
    <w:rsid w:val="00F93DE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E7C4D"/>
  <w15:chartTrackingRefBased/>
  <w15:docId w15:val="{8B9B1FE5-1F5B-4286-951F-BE42B2F87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7D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7D80"/>
    <w:rPr>
      <w:rFonts w:ascii="Segoe UI" w:hAnsi="Segoe UI" w:cs="Segoe UI"/>
      <w:sz w:val="18"/>
      <w:szCs w:val="18"/>
    </w:rPr>
  </w:style>
  <w:style w:type="character" w:styleId="CommentReference">
    <w:name w:val="annotation reference"/>
    <w:basedOn w:val="DefaultParagraphFont"/>
    <w:uiPriority w:val="99"/>
    <w:semiHidden/>
    <w:unhideWhenUsed/>
    <w:rsid w:val="00CD05CF"/>
    <w:rPr>
      <w:sz w:val="16"/>
      <w:szCs w:val="16"/>
    </w:rPr>
  </w:style>
  <w:style w:type="paragraph" w:styleId="CommentText">
    <w:name w:val="annotation text"/>
    <w:basedOn w:val="Normal"/>
    <w:link w:val="CommentTextChar"/>
    <w:uiPriority w:val="99"/>
    <w:semiHidden/>
    <w:unhideWhenUsed/>
    <w:rsid w:val="00CD05CF"/>
    <w:pPr>
      <w:spacing w:line="240" w:lineRule="auto"/>
    </w:pPr>
    <w:rPr>
      <w:sz w:val="20"/>
      <w:szCs w:val="20"/>
    </w:rPr>
  </w:style>
  <w:style w:type="character" w:customStyle="1" w:styleId="CommentTextChar">
    <w:name w:val="Comment Text Char"/>
    <w:basedOn w:val="DefaultParagraphFont"/>
    <w:link w:val="CommentText"/>
    <w:uiPriority w:val="99"/>
    <w:semiHidden/>
    <w:rsid w:val="00CD05CF"/>
    <w:rPr>
      <w:sz w:val="20"/>
      <w:szCs w:val="20"/>
    </w:rPr>
  </w:style>
  <w:style w:type="paragraph" w:styleId="CommentSubject">
    <w:name w:val="annotation subject"/>
    <w:basedOn w:val="CommentText"/>
    <w:next w:val="CommentText"/>
    <w:link w:val="CommentSubjectChar"/>
    <w:uiPriority w:val="99"/>
    <w:semiHidden/>
    <w:unhideWhenUsed/>
    <w:rsid w:val="00CD05CF"/>
    <w:rPr>
      <w:b/>
      <w:bCs/>
    </w:rPr>
  </w:style>
  <w:style w:type="character" w:customStyle="1" w:styleId="CommentSubjectChar">
    <w:name w:val="Comment Subject Char"/>
    <w:basedOn w:val="CommentTextChar"/>
    <w:link w:val="CommentSubject"/>
    <w:uiPriority w:val="99"/>
    <w:semiHidden/>
    <w:rsid w:val="00CD05CF"/>
    <w:rPr>
      <w:b/>
      <w:bCs/>
      <w:sz w:val="20"/>
      <w:szCs w:val="20"/>
    </w:rPr>
  </w:style>
  <w:style w:type="paragraph" w:styleId="NormalWeb">
    <w:name w:val="Normal (Web)"/>
    <w:basedOn w:val="Normal"/>
    <w:uiPriority w:val="99"/>
    <w:semiHidden/>
    <w:unhideWhenUsed/>
    <w:rsid w:val="00A947D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A947D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8212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ataprotection.leeds.ac.uk/wp-content/uploads/sites/48/2019/02/Research-Privacy-Notice.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81</Words>
  <Characters>274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William Goodman [RPG]</cp:lastModifiedBy>
  <cp:revision>5</cp:revision>
  <dcterms:created xsi:type="dcterms:W3CDTF">2024-02-19T12:30:00Z</dcterms:created>
  <dcterms:modified xsi:type="dcterms:W3CDTF">2024-02-19T12:46:00Z</dcterms:modified>
</cp:coreProperties>
</file>